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01D" w:rsidRDefault="00EB3C81" w:rsidP="005835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B3C81">
        <w:rPr>
          <w:rFonts w:ascii="Times New Roman" w:hAnsi="Times New Roman" w:cs="Times New Roman"/>
          <w:sz w:val="24"/>
          <w:szCs w:val="24"/>
        </w:rPr>
        <w:t>Supplementary table 2</w:t>
      </w:r>
      <w:r w:rsidR="00BA701D" w:rsidRPr="00A92E12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BA701D" w:rsidRPr="00A92E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BA701D" w:rsidRPr="00C7168F">
        <w:rPr>
          <w:rFonts w:ascii="Times New Roman" w:hAnsi="Times New Roman" w:cs="Times New Roman" w:hint="eastAsia"/>
          <w:i/>
          <w:sz w:val="24"/>
          <w:szCs w:val="24"/>
        </w:rPr>
        <w:t>BnaAQP</w:t>
      </w:r>
      <w:proofErr w:type="spellEnd"/>
      <w:r w:rsidR="00BA701D" w:rsidRPr="00A92E12">
        <w:rPr>
          <w:rFonts w:ascii="Times New Roman" w:hAnsi="Times New Roman" w:cs="Times New Roman" w:hint="eastAsia"/>
          <w:sz w:val="24"/>
          <w:szCs w:val="24"/>
        </w:rPr>
        <w:t xml:space="preserve"> genes </w:t>
      </w:r>
      <w:r w:rsidR="00BA701D">
        <w:rPr>
          <w:rFonts w:ascii="Times New Roman" w:hAnsi="Times New Roman" w:cs="Times New Roman" w:hint="eastAsia"/>
          <w:sz w:val="24"/>
          <w:szCs w:val="24"/>
        </w:rPr>
        <w:t>with</w:t>
      </w:r>
      <w:r w:rsidR="002E4AA8">
        <w:rPr>
          <w:rFonts w:ascii="Times New Roman" w:hAnsi="Times New Roman" w:cs="Times New Roman" w:hint="eastAsia"/>
          <w:sz w:val="24"/>
          <w:szCs w:val="24"/>
        </w:rPr>
        <w:t>out</w:t>
      </w:r>
      <w:r w:rsidR="00BA70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4AA8">
        <w:rPr>
          <w:rFonts w:ascii="Times New Roman" w:hAnsi="Times New Roman" w:cs="Times New Roman" w:hint="eastAsia"/>
          <w:sz w:val="24"/>
          <w:szCs w:val="24"/>
        </w:rPr>
        <w:t>c</w:t>
      </w:r>
      <w:r w:rsidR="00BA701D" w:rsidRPr="00A92E12">
        <w:rPr>
          <w:rFonts w:ascii="Times New Roman" w:hAnsi="Times New Roman" w:cs="Times New Roman"/>
          <w:sz w:val="24"/>
          <w:szCs w:val="24"/>
        </w:rPr>
        <w:t>hromosome localization</w:t>
      </w:r>
      <w:r w:rsidR="00981D8F" w:rsidRPr="00981D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1D8F">
        <w:rPr>
          <w:rFonts w:ascii="Times New Roman" w:hAnsi="Times New Roman" w:cs="Times New Roman" w:hint="eastAsia"/>
          <w:sz w:val="24"/>
          <w:szCs w:val="24"/>
        </w:rPr>
        <w:t>information</w:t>
      </w:r>
      <w:r w:rsidR="00981D8F" w:rsidRPr="00A92E1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63"/>
        <w:gridCol w:w="4005"/>
        <w:gridCol w:w="2054"/>
      </w:tblGrid>
      <w:tr w:rsidR="00BA701D" w:rsidRPr="002F7D17" w:rsidTr="00583500">
        <w:trPr>
          <w:trHeight w:val="270"/>
        </w:trPr>
        <w:tc>
          <w:tcPr>
            <w:tcW w:w="1445" w:type="pct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B. </w:t>
            </w:r>
            <w:proofErr w:type="spellStart"/>
            <w:r w:rsidRPr="0058350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apus</w:t>
            </w:r>
            <w:proofErr w:type="spellEnd"/>
            <w:r w:rsidRPr="005835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350" w:type="pct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QP name</w:t>
            </w:r>
          </w:p>
        </w:tc>
        <w:tc>
          <w:tcPr>
            <w:tcW w:w="1205" w:type="pct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mosome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BnaPIP</w:t>
            </w:r>
            <w:r w:rsidRPr="005835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3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nng23190D</w:t>
            </w:r>
          </w:p>
        </w:tc>
        <w:tc>
          <w:tcPr>
            <w:tcW w:w="23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nn_random.PIP1;1c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0878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nn_random.PIP1;3b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0236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nn_random.PIP1;4b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9g5196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09_random.PIP1;4b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9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3104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nn_random.PIP2;1b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_random</w:t>
            </w:r>
            <w:proofErr w:type="spellEnd"/>
          </w:p>
        </w:tc>
      </w:tr>
      <w:tr w:rsidR="00BA701D" w:rsidRPr="00327A88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C03g72010D</w:t>
            </w:r>
          </w:p>
        </w:tc>
        <w:tc>
          <w:tcPr>
            <w:tcW w:w="2350" w:type="pct"/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03_random.PIP2;2/2;3</w:t>
            </w:r>
            <w:r w:rsidRPr="0058350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3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9g5392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09_random.PIP2;4b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9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nng11630D</w:t>
            </w:r>
          </w:p>
        </w:tc>
        <w:tc>
          <w:tcPr>
            <w:tcW w:w="23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nn_random.PIP2;7b</w:t>
            </w:r>
          </w:p>
        </w:tc>
        <w:tc>
          <w:tcPr>
            <w:tcW w:w="12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B659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BnaTIPs</w:t>
            </w:r>
            <w:proofErr w:type="spellEnd"/>
          </w:p>
        </w:tc>
        <w:tc>
          <w:tcPr>
            <w:tcW w:w="2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24720D</w:t>
            </w:r>
          </w:p>
        </w:tc>
        <w:tc>
          <w:tcPr>
            <w:tcW w:w="23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nn_random.TIP1;1a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nng2413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nn_random.TIP1;1b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nng2264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nn_random.TIP1;1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0157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nn_random.TIP1;3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1g4458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01_random.TIP2;1d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1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1g4169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01_random.TIP2;2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1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1g3534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01_random.TIP2;2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1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2g4687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02_random.TIP2;3b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2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6g4002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06_random.TIP2;3b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6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5029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nn_random.TIP3;1c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_random</w:t>
            </w:r>
            <w:proofErr w:type="spellEnd"/>
          </w:p>
        </w:tc>
      </w:tr>
      <w:tr w:rsidR="00BA701D" w:rsidRPr="00327A88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naA04g28330D</w:t>
            </w:r>
          </w:p>
        </w:tc>
        <w:tc>
          <w:tcPr>
            <w:tcW w:w="2350" w:type="pct"/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naA04_random.TIP4;1</w:t>
            </w:r>
            <w:r w:rsidRPr="00583500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*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4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15220D</w:t>
            </w:r>
          </w:p>
        </w:tc>
        <w:tc>
          <w:tcPr>
            <w:tcW w:w="23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nn_random.TIP5;1a</w:t>
            </w:r>
          </w:p>
        </w:tc>
        <w:tc>
          <w:tcPr>
            <w:tcW w:w="12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_random</w:t>
            </w:r>
            <w:proofErr w:type="spellEnd"/>
          </w:p>
        </w:tc>
      </w:tr>
      <w:tr w:rsidR="00BA701D" w:rsidRPr="00784F4A" w:rsidTr="00583500">
        <w:trPr>
          <w:trHeight w:val="270"/>
        </w:trPr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B659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BnaSIPs</w:t>
            </w:r>
            <w:proofErr w:type="spellEnd"/>
          </w:p>
        </w:tc>
        <w:tc>
          <w:tcPr>
            <w:tcW w:w="2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5g37440D</w:t>
            </w:r>
          </w:p>
        </w:tc>
        <w:tc>
          <w:tcPr>
            <w:tcW w:w="23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05_random.SIP1;1b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5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9g5432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09_random.SIP1;2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9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20470D</w:t>
            </w:r>
          </w:p>
        </w:tc>
        <w:tc>
          <w:tcPr>
            <w:tcW w:w="23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nn_random.SIP2;1c</w:t>
            </w:r>
          </w:p>
        </w:tc>
        <w:tc>
          <w:tcPr>
            <w:tcW w:w="12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B659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BnaNIPs</w:t>
            </w:r>
            <w:proofErr w:type="spellEnd"/>
          </w:p>
        </w:tc>
        <w:tc>
          <w:tcPr>
            <w:tcW w:w="2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4g27980D</w:t>
            </w:r>
          </w:p>
        </w:tc>
        <w:tc>
          <w:tcPr>
            <w:tcW w:w="23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04_random.NIP4;1b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4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6525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nn_random.NIP4;1c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n_random</w:t>
            </w:r>
            <w:proofErr w:type="spellEnd"/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6g4221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06_random.NIP4;2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6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6g42490D</w:t>
            </w:r>
          </w:p>
        </w:tc>
        <w:tc>
          <w:tcPr>
            <w:tcW w:w="2350" w:type="pct"/>
            <w:vMerge w:val="restar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C06_random.NIP5;1c</w:t>
            </w:r>
          </w:p>
        </w:tc>
        <w:tc>
          <w:tcPr>
            <w:tcW w:w="1205" w:type="pct"/>
            <w:vMerge w:val="restar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6_random</w:t>
            </w: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6g42500D</w:t>
            </w:r>
          </w:p>
        </w:tc>
        <w:tc>
          <w:tcPr>
            <w:tcW w:w="2350" w:type="pct"/>
            <w:vMerge/>
            <w:vAlign w:val="center"/>
            <w:hideMark/>
          </w:tcPr>
          <w:p w:rsidR="00BA701D" w:rsidRPr="00583500" w:rsidRDefault="00BA701D" w:rsidP="00BC77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pct"/>
            <w:vMerge/>
            <w:vAlign w:val="center"/>
            <w:hideMark/>
          </w:tcPr>
          <w:p w:rsidR="00BA701D" w:rsidRPr="00583500" w:rsidRDefault="00BA701D" w:rsidP="00BC77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701D" w:rsidRPr="002F7D17" w:rsidTr="00583500">
        <w:trPr>
          <w:trHeight w:val="27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BA701D" w:rsidRPr="004B6591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B659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2g36290D</w:t>
            </w:r>
          </w:p>
        </w:tc>
        <w:tc>
          <w:tcPr>
            <w:tcW w:w="2350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02_random.NIP6;1c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BA701D" w:rsidRPr="00583500" w:rsidRDefault="00BA701D" w:rsidP="00BC7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2_random</w:t>
            </w:r>
          </w:p>
        </w:tc>
      </w:tr>
    </w:tbl>
    <w:p w:rsidR="005F4EC1" w:rsidRPr="00BA701D" w:rsidRDefault="005F4EC1"/>
    <w:sectPr w:rsidR="005F4EC1" w:rsidRPr="00BA701D" w:rsidSect="0058350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DBA" w:rsidRDefault="00A66DBA" w:rsidP="00BA701D">
      <w:r>
        <w:separator/>
      </w:r>
    </w:p>
  </w:endnote>
  <w:endnote w:type="continuationSeparator" w:id="0">
    <w:p w:rsidR="00A66DBA" w:rsidRDefault="00A66DBA" w:rsidP="00BA7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493" w:rsidRDefault="00D2749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493" w:rsidRDefault="00D2749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493" w:rsidRDefault="00D274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DBA" w:rsidRDefault="00A66DBA" w:rsidP="00BA701D">
      <w:r>
        <w:separator/>
      </w:r>
    </w:p>
  </w:footnote>
  <w:footnote w:type="continuationSeparator" w:id="0">
    <w:p w:rsidR="00A66DBA" w:rsidRDefault="00A66DBA" w:rsidP="00BA70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493" w:rsidRDefault="00D2749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AA8" w:rsidRDefault="002E4AA8" w:rsidP="004B659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493" w:rsidRDefault="00D2749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061"/>
    <w:rsid w:val="002E4AA8"/>
    <w:rsid w:val="00345334"/>
    <w:rsid w:val="00404DD3"/>
    <w:rsid w:val="004B6591"/>
    <w:rsid w:val="00583500"/>
    <w:rsid w:val="005F4EC1"/>
    <w:rsid w:val="00981D8F"/>
    <w:rsid w:val="009D761D"/>
    <w:rsid w:val="00A66DBA"/>
    <w:rsid w:val="00B528F7"/>
    <w:rsid w:val="00BA701D"/>
    <w:rsid w:val="00BB3733"/>
    <w:rsid w:val="00C04612"/>
    <w:rsid w:val="00CA1B1B"/>
    <w:rsid w:val="00D27410"/>
    <w:rsid w:val="00D27493"/>
    <w:rsid w:val="00E2799C"/>
    <w:rsid w:val="00E61061"/>
    <w:rsid w:val="00E915C9"/>
    <w:rsid w:val="00EB3C81"/>
    <w:rsid w:val="00EF3F3E"/>
    <w:rsid w:val="00F0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7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70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7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70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E4A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E4AA8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2E4AA8"/>
  </w:style>
  <w:style w:type="character" w:styleId="a7">
    <w:name w:val="annotation reference"/>
    <w:basedOn w:val="a0"/>
    <w:uiPriority w:val="99"/>
    <w:semiHidden/>
    <w:unhideWhenUsed/>
    <w:rsid w:val="00D27410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D27410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D2741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2741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D2741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7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70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7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70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E4A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E4AA8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2E4AA8"/>
  </w:style>
  <w:style w:type="character" w:styleId="a7">
    <w:name w:val="annotation reference"/>
    <w:basedOn w:val="a0"/>
    <w:uiPriority w:val="99"/>
    <w:semiHidden/>
    <w:unhideWhenUsed/>
    <w:rsid w:val="00D27410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D27410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D2741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2741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D274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2.DOCX</TitleName>
    <IsDeleted xmlns="2875402c-7890-4be1-84f3-7441250a63d0">false</IsDeleted>
    <DocumentId xmlns="2875402c-7890-4be1-84f3-7441250a63d0">Table 2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C902B81-DF34-4C6B-8BFC-2CCFFB4670AE}"/>
</file>

<file path=customXml/itemProps2.xml><?xml version="1.0" encoding="utf-8"?>
<ds:datastoreItem xmlns:ds="http://schemas.openxmlformats.org/officeDocument/2006/customXml" ds:itemID="{B4AC4A6D-387F-4659-ADDC-CD67CE657ECE}"/>
</file>

<file path=customXml/itemProps3.xml><?xml version="1.0" encoding="utf-8"?>
<ds:datastoreItem xmlns:ds="http://schemas.openxmlformats.org/officeDocument/2006/customXml" ds:itemID="{77C0A188-8CB0-4970-8DC2-1EF46F0FE0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7</Words>
  <Characters>1297</Characters>
  <Application>Microsoft Office Word</Application>
  <DocSecurity>0</DocSecurity>
  <Lines>10</Lines>
  <Paragraphs>3</Paragraphs>
  <ScaleCrop>false</ScaleCrop>
  <Company>HZAU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dan</dc:creator>
  <cp:keywords/>
  <dc:description/>
  <cp:lastModifiedBy>微软用户</cp:lastModifiedBy>
  <cp:revision>11</cp:revision>
  <dcterms:created xsi:type="dcterms:W3CDTF">2017-02-28T12:01:00Z</dcterms:created>
  <dcterms:modified xsi:type="dcterms:W3CDTF">2017-05-2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